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60544" w14:textId="6D68D16B" w:rsidR="00AF698E" w:rsidRPr="00067A82" w:rsidRDefault="0035211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445E2" w:rsidRPr="00067A82">
        <w:rPr>
          <w:rFonts w:ascii="Times New Roman" w:hAnsi="Times New Roman" w:cs="Times New Roman"/>
          <w:sz w:val="24"/>
          <w:szCs w:val="24"/>
        </w:rPr>
        <w:t>3</w:t>
      </w:r>
      <w:r w:rsidR="006B7E73">
        <w:rPr>
          <w:rFonts w:ascii="Times New Roman" w:hAnsi="Times New Roman" w:cs="Times New Roman"/>
          <w:sz w:val="24"/>
          <w:szCs w:val="24"/>
        </w:rPr>
        <w:t xml:space="preserve"> Table</w:t>
      </w:r>
      <w:r w:rsidR="00C6082A" w:rsidRPr="00067A82">
        <w:rPr>
          <w:rFonts w:ascii="Times New Roman" w:hAnsi="Times New Roman" w:cs="Times New Roman"/>
          <w:sz w:val="24"/>
          <w:szCs w:val="24"/>
        </w:rPr>
        <w:t>.</w:t>
      </w:r>
      <w:r w:rsidR="00C6082A" w:rsidRPr="00067A82">
        <w:rPr>
          <w:rFonts w:ascii="Times New Roman" w:eastAsia="Calibri" w:hAnsi="Times New Roman" w:cs="Times New Roman"/>
          <w:sz w:val="24"/>
          <w:szCs w:val="24"/>
        </w:rPr>
        <w:t xml:space="preserve"> Association between NT-</w:t>
      </w:r>
      <w:proofErr w:type="spellStart"/>
      <w:r w:rsidR="00C6082A" w:rsidRPr="00067A82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="00C6082A" w:rsidRPr="00067A82">
        <w:rPr>
          <w:rFonts w:ascii="Times New Roman" w:eastAsia="Calibri" w:hAnsi="Times New Roman" w:cs="Times New Roman"/>
          <w:sz w:val="24"/>
          <w:szCs w:val="24"/>
        </w:rPr>
        <w:t xml:space="preserve"> and repeated measurement variables by a multivariate approach</w:t>
      </w:r>
    </w:p>
    <w:tbl>
      <w:tblPr>
        <w:tblStyle w:val="TableNormal"/>
        <w:tblW w:w="15735" w:type="dxa"/>
        <w:tblInd w:w="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315"/>
        <w:gridCol w:w="930"/>
        <w:gridCol w:w="1418"/>
        <w:gridCol w:w="850"/>
        <w:gridCol w:w="1418"/>
        <w:gridCol w:w="708"/>
        <w:gridCol w:w="1560"/>
        <w:gridCol w:w="850"/>
        <w:gridCol w:w="1418"/>
        <w:gridCol w:w="992"/>
        <w:gridCol w:w="1276"/>
      </w:tblGrid>
      <w:tr w:rsidR="00DD4A5A" w:rsidRPr="00067A82" w14:paraId="7D333C82" w14:textId="77777777" w:rsidTr="00DD4A5A">
        <w:trPr>
          <w:trHeight w:val="132"/>
        </w:trPr>
        <w:tc>
          <w:tcPr>
            <w:tcW w:w="4315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4B675" w14:textId="77777777" w:rsidR="00DF2DB4" w:rsidRPr="00067A82" w:rsidRDefault="00DF2DB4" w:rsidP="00DF2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8552F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LBM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8CC21" w14:textId="06E48883" w:rsidR="00DF2DB4" w:rsidRPr="00067A82" w:rsidRDefault="00F84172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 w:rsidR="00DF2DB4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CGR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C0918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5C845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TBW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0BDEF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ECW</w:t>
            </w:r>
          </w:p>
        </w:tc>
      </w:tr>
      <w:tr w:rsidR="00DD4A5A" w:rsidRPr="00067A82" w14:paraId="538EBF23" w14:textId="77777777" w:rsidTr="00DD4A5A">
        <w:trPr>
          <w:trHeight w:val="320"/>
        </w:trPr>
        <w:tc>
          <w:tcPr>
            <w:tcW w:w="431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53A64" w14:textId="77777777" w:rsidR="00DF2DB4" w:rsidRPr="00067A82" w:rsidRDefault="00DF2DB4" w:rsidP="00DF2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0" w:type="dxa"/>
            <w:gridSpan w:val="10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DEF36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</w:p>
        </w:tc>
      </w:tr>
      <w:tr w:rsidR="00DD4A5A" w:rsidRPr="00067A82" w14:paraId="112766A1" w14:textId="77777777" w:rsidTr="00DD4A5A">
        <w:trPr>
          <w:trHeight w:val="310"/>
        </w:trPr>
        <w:tc>
          <w:tcPr>
            <w:tcW w:w="431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7775C" w14:textId="77777777" w:rsidR="00DF2DB4" w:rsidRPr="00067A82" w:rsidRDefault="00DF2DB4" w:rsidP="00DF2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ACF81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73B7C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20A05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732F7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AFCB4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D7076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04E70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DE3EC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DA847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D99F0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DD4A5A" w:rsidRPr="00067A82" w14:paraId="1C7BE000" w14:textId="77777777" w:rsidTr="00DD4A5A">
        <w:trPr>
          <w:trHeight w:val="295"/>
        </w:trPr>
        <w:tc>
          <w:tcPr>
            <w:tcW w:w="431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2F98EB2E" w14:textId="39F4F953" w:rsidR="00AF698E" w:rsidRPr="00067A82" w:rsidRDefault="00DD4A5A" w:rsidP="00DF2DB4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imepoint</w:t>
            </w:r>
            <w:proofErr w:type="spellEnd"/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3227F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F335B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2265E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6A4D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D9009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B864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A556A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B8945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DD3A9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DF20F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06</w:t>
            </w:r>
          </w:p>
        </w:tc>
      </w:tr>
      <w:tr w:rsidR="00DD4A5A" w:rsidRPr="00067A82" w14:paraId="3A2A0793" w14:textId="77777777" w:rsidTr="00DD4A5A">
        <w:trPr>
          <w:trHeight w:val="290"/>
        </w:trPr>
        <w:tc>
          <w:tcPr>
            <w:tcW w:w="4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574D1C77" w14:textId="77777777" w:rsidR="00AF698E" w:rsidRPr="00067A82" w:rsidRDefault="00C6082A" w:rsidP="00DF2DB4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NT-</w:t>
            </w:r>
            <w:proofErr w:type="spellStart"/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9F179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18C8A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9855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C3F95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FF1B8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921B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E7B43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B8BC3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D8A2F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B1ED0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03</w:t>
            </w:r>
          </w:p>
        </w:tc>
      </w:tr>
      <w:tr w:rsidR="00DD4A5A" w:rsidRPr="00067A82" w14:paraId="68AF017F" w14:textId="77777777" w:rsidTr="00DD4A5A">
        <w:trPr>
          <w:trHeight w:val="165"/>
        </w:trPr>
        <w:tc>
          <w:tcPr>
            <w:tcW w:w="4315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79716F89" w14:textId="08326FA9" w:rsidR="00AF698E" w:rsidRPr="00067A82" w:rsidRDefault="00DD4A5A" w:rsidP="00DF2DB4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nteraction of NT-</w:t>
            </w:r>
            <w:proofErr w:type="spellStart"/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roBNP</w:t>
            </w:r>
            <w:proofErr w:type="spellEnd"/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0D282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882E4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2517A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C7755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AD2B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08E1C6D7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5E738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09D42344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2A59ABF7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4D26E86A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DD4A5A" w:rsidRPr="00067A82" w14:paraId="6104F1A2" w14:textId="77777777" w:rsidTr="00DD4A5A">
        <w:trPr>
          <w:trHeight w:val="320"/>
        </w:trPr>
        <w:tc>
          <w:tcPr>
            <w:tcW w:w="431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960EC" w14:textId="77777777" w:rsidR="00DF2DB4" w:rsidRPr="00067A82" w:rsidRDefault="00DF2DB4" w:rsidP="00DF2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0" w:type="dxa"/>
            <w:gridSpan w:val="10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7F3E8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</w:p>
        </w:tc>
      </w:tr>
      <w:tr w:rsidR="00DD4A5A" w:rsidRPr="00067A82" w14:paraId="1F0D0A3D" w14:textId="77777777" w:rsidTr="00DD4A5A">
        <w:trPr>
          <w:trHeight w:val="310"/>
        </w:trPr>
        <w:tc>
          <w:tcPr>
            <w:tcW w:w="4315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6B257" w14:textId="77777777" w:rsidR="00DF2DB4" w:rsidRPr="00067A82" w:rsidRDefault="00DF2DB4" w:rsidP="00DF2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468F5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B3F12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F54A1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E7C15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AFD88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D2452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7366E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FEF3A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97909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51681" w14:textId="77777777" w:rsidR="00DF2DB4" w:rsidRPr="00067A82" w:rsidRDefault="00DF2DB4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DD4A5A" w:rsidRPr="00067A82" w14:paraId="0093DDAB" w14:textId="77777777" w:rsidTr="00DD4A5A">
        <w:trPr>
          <w:trHeight w:val="295"/>
        </w:trPr>
        <w:tc>
          <w:tcPr>
            <w:tcW w:w="431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524E828D" w14:textId="5836EA03" w:rsidR="00AF698E" w:rsidRPr="00067A82" w:rsidRDefault="00DD4A5A" w:rsidP="00DF2DB4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imepoint</w:t>
            </w:r>
            <w:proofErr w:type="spellEnd"/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34480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79DD9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F3BEA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A4EAF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95EC5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5AB8B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2D6A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09DE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58DD6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F476D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05</w:t>
            </w:r>
          </w:p>
        </w:tc>
      </w:tr>
      <w:tr w:rsidR="00DD4A5A" w:rsidRPr="00067A82" w14:paraId="77087A6A" w14:textId="77777777" w:rsidTr="00DD4A5A">
        <w:trPr>
          <w:trHeight w:val="290"/>
        </w:trPr>
        <w:tc>
          <w:tcPr>
            <w:tcW w:w="4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43AB9E05" w14:textId="77777777" w:rsidR="00AF698E" w:rsidRPr="00067A82" w:rsidRDefault="00C6082A" w:rsidP="00DF2DB4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NT-</w:t>
            </w:r>
            <w:proofErr w:type="spellStart"/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A08CD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05D64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B92A8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5FBE5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D30E5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99D95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F0F2F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63E71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629A6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8BE47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</w:tr>
      <w:tr w:rsidR="00DD4A5A" w:rsidRPr="00067A82" w14:paraId="595B9112" w14:textId="77777777" w:rsidTr="00DD4A5A">
        <w:trPr>
          <w:trHeight w:val="375"/>
        </w:trPr>
        <w:tc>
          <w:tcPr>
            <w:tcW w:w="4315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1" w:type="dxa"/>
              <w:bottom w:w="80" w:type="dxa"/>
              <w:right w:w="80" w:type="dxa"/>
            </w:tcMar>
            <w:vAlign w:val="center"/>
          </w:tcPr>
          <w:p w14:paraId="1B4D1F6F" w14:textId="1A3D8860" w:rsidR="00AF698E" w:rsidRPr="00067A82" w:rsidRDefault="00DD4A5A" w:rsidP="00DF2DB4">
            <w:pPr>
              <w:ind w:left="1" w:hanging="1"/>
              <w:jc w:val="left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nteraction of NT-</w:t>
            </w:r>
            <w:proofErr w:type="spellStart"/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proBNP</w:t>
            </w:r>
            <w:proofErr w:type="spellEnd"/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C6082A"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BA097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CB4B2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CE39B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4B46F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ADB5D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3FBE8535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91700" w14:textId="77777777" w:rsidR="00AF698E" w:rsidRPr="00067A82" w:rsidRDefault="00C6082A" w:rsidP="00DF2DB4">
            <w:pPr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76C41F2F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5CED3327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99" w:type="dxa"/>
              <w:bottom w:w="80" w:type="dxa"/>
              <w:right w:w="80" w:type="dxa"/>
            </w:tcMar>
            <w:vAlign w:val="center"/>
          </w:tcPr>
          <w:p w14:paraId="12D03A5C" w14:textId="77777777" w:rsidR="00AF698E" w:rsidRPr="00067A82" w:rsidRDefault="00C6082A" w:rsidP="00DF2DB4">
            <w:pPr>
              <w:ind w:left="19" w:hanging="19"/>
              <w:jc w:val="center"/>
              <w:rPr>
                <w:rFonts w:ascii="Times New Roman" w:hAnsi="Times New Roman" w:cs="Times New Roman"/>
              </w:rPr>
            </w:pPr>
            <w:r w:rsidRPr="00067A82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</w:tbl>
    <w:p w14:paraId="28D93B7A" w14:textId="63DF720D" w:rsidR="00AF698E" w:rsidRPr="00067A82" w:rsidRDefault="00C6082A" w:rsidP="00860C80">
      <w:pPr>
        <w:spacing w:line="240" w:lineRule="exact"/>
        <w:rPr>
          <w:rFonts w:ascii="Times New Roman" w:eastAsia="Calibri" w:hAnsi="Times New Roman" w:cs="Times New Roman"/>
          <w:sz w:val="24"/>
          <w:szCs w:val="24"/>
        </w:rPr>
      </w:pP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Model 1: Repeat measurement variables for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lean body mass (</w:t>
      </w:r>
      <w:r w:rsidRPr="00067A82">
        <w:rPr>
          <w:rFonts w:ascii="Times New Roman" w:eastAsia="Calibri" w:hAnsi="Times New Roman" w:cs="Times New Roman"/>
          <w:sz w:val="24"/>
          <w:szCs w:val="24"/>
        </w:rPr>
        <w:t>LBM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)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percent creatinine generation rate (%</w:t>
      </w:r>
      <w:r w:rsidRPr="00067A82">
        <w:rPr>
          <w:rFonts w:ascii="Times New Roman" w:eastAsia="Calibri" w:hAnsi="Times New Roman" w:cs="Times New Roman"/>
          <w:sz w:val="24"/>
          <w:szCs w:val="24"/>
        </w:rPr>
        <w:t>CGR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), creatinine index (</w:t>
      </w:r>
      <w:r w:rsidRPr="00067A82">
        <w:rPr>
          <w:rFonts w:ascii="Times New Roman" w:eastAsia="Calibri" w:hAnsi="Times New Roman" w:cs="Times New Roman"/>
          <w:sz w:val="24"/>
          <w:szCs w:val="24"/>
        </w:rPr>
        <w:t>CI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)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total body water (</w:t>
      </w:r>
      <w:r w:rsidRPr="00067A82">
        <w:rPr>
          <w:rFonts w:ascii="Times New Roman" w:eastAsia="Calibri" w:hAnsi="Times New Roman" w:cs="Times New Roman"/>
          <w:sz w:val="24"/>
          <w:szCs w:val="24"/>
        </w:rPr>
        <w:t>TBW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)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extracellular water (</w:t>
      </w:r>
      <w:r w:rsidRPr="00067A82">
        <w:rPr>
          <w:rFonts w:ascii="Times New Roman" w:eastAsia="Calibri" w:hAnsi="Times New Roman" w:cs="Times New Roman"/>
          <w:sz w:val="24"/>
          <w:szCs w:val="24"/>
        </w:rPr>
        <w:t>ECW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)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were estimated with the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imepoint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of each repeat measurement variable, NT-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(higher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ertile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vs. middle to lower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ertiles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), interaction of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imepoint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and NT-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0CB8C4A" w14:textId="49A16FAA" w:rsidR="00AF698E" w:rsidRPr="00067A82" w:rsidRDefault="00C6082A" w:rsidP="00860C80">
      <w:pPr>
        <w:spacing w:line="240" w:lineRule="exact"/>
        <w:rPr>
          <w:rFonts w:ascii="Times New Roman" w:hAnsi="Times New Roman" w:cs="Times New Roman"/>
        </w:rPr>
      </w:pP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Model 2: Repeat measurement variables for LBM,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%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CGR and CI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were estimated with age, sex, diabetes mellitus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status, history of CVD, SGA, HD vintage, </w:t>
      </w:r>
      <w:r w:rsidR="00F84172" w:rsidRPr="00067A82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end-diastolic dimension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F84172" w:rsidRPr="00067A82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posterior wall thickness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, ECW/TBW, the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imepoint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of each repeat measurement variable, NT-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(higher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ertile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vs. middle to lower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ertiles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), interaction of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imepoint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and NT-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. Repeat measurement variables for TBW and ECW were estimated with age, sex,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diabetes mellitus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status, history of CVD, 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>malnutrition estimated by subjective global assessment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, HD vintage, </w:t>
      </w:r>
      <w:r w:rsidR="00F84172" w:rsidRPr="00067A82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end-diastolic dimension</w:t>
      </w:r>
      <w:r w:rsidR="00F84172" w:rsidRPr="00067A8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F84172" w:rsidRPr="00067A82">
        <w:rPr>
          <w:rFonts w:ascii="Times New Roman" w:hAnsi="Times New Roman" w:cs="Times New Roman"/>
          <w:color w:val="000000" w:themeColor="text1"/>
          <w:sz w:val="24"/>
          <w:szCs w:val="24"/>
        </w:rPr>
        <w:t>left ventricular posterior wall thickness</w:t>
      </w:r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, the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imepoint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of each repeat measurement variable, NT-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(higher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ertile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vs. middle to lower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ertiles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), interaction of 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timepoint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 xml:space="preserve"> and NT-</w:t>
      </w:r>
      <w:proofErr w:type="spellStart"/>
      <w:r w:rsidRPr="00067A82">
        <w:rPr>
          <w:rFonts w:ascii="Times New Roman" w:eastAsia="Calibri" w:hAnsi="Times New Roman" w:cs="Times New Roman"/>
          <w:sz w:val="24"/>
          <w:szCs w:val="24"/>
        </w:rPr>
        <w:t>proBNP</w:t>
      </w:r>
      <w:proofErr w:type="spellEnd"/>
      <w:r w:rsidRPr="00067A82"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AF698E" w:rsidRPr="00067A82" w:rsidSect="00DD4A5A">
      <w:headerReference w:type="default" r:id="rId7"/>
      <w:footerReference w:type="default" r:id="rId8"/>
      <w:pgSz w:w="16840" w:h="11900" w:orient="landscape"/>
      <w:pgMar w:top="1701" w:right="567" w:bottom="1701" w:left="567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A317D" w14:textId="77777777" w:rsidR="00B73587" w:rsidRDefault="00B73587">
      <w:r>
        <w:separator/>
      </w:r>
    </w:p>
  </w:endnote>
  <w:endnote w:type="continuationSeparator" w:id="0">
    <w:p w14:paraId="137F9A26" w14:textId="77777777" w:rsidR="00B73587" w:rsidRDefault="00B73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70F91" w14:textId="77777777" w:rsidR="00AF698E" w:rsidRDefault="00AF698E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5C14A" w14:textId="77777777" w:rsidR="00B73587" w:rsidRDefault="00B73587">
      <w:r>
        <w:separator/>
      </w:r>
    </w:p>
  </w:footnote>
  <w:footnote w:type="continuationSeparator" w:id="0">
    <w:p w14:paraId="0AB73C95" w14:textId="77777777" w:rsidR="00B73587" w:rsidRDefault="00B7358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57A47B" w14:textId="77777777" w:rsidR="00AF698E" w:rsidRDefault="00AF698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formatting="0"/>
  <w:defaultTabStop w:val="8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98E"/>
    <w:rsid w:val="00021306"/>
    <w:rsid w:val="00067A82"/>
    <w:rsid w:val="000E27E8"/>
    <w:rsid w:val="00111B1A"/>
    <w:rsid w:val="0035211E"/>
    <w:rsid w:val="00487BF0"/>
    <w:rsid w:val="006A7E6A"/>
    <w:rsid w:val="006B7E73"/>
    <w:rsid w:val="00845144"/>
    <w:rsid w:val="00860C80"/>
    <w:rsid w:val="00883B18"/>
    <w:rsid w:val="008A6D73"/>
    <w:rsid w:val="009E7294"/>
    <w:rsid w:val="00A445E2"/>
    <w:rsid w:val="00A7116A"/>
    <w:rsid w:val="00AC696F"/>
    <w:rsid w:val="00AF698E"/>
    <w:rsid w:val="00B73587"/>
    <w:rsid w:val="00C6082A"/>
    <w:rsid w:val="00DD4A5A"/>
    <w:rsid w:val="00DF2DB4"/>
    <w:rsid w:val="00F12933"/>
    <w:rsid w:val="00F8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38231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4A8FD2A-2D7D-8E4D-9D45-EB9EA2135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6</Words>
  <Characters>1574</Characters>
  <Application>Microsoft Macintosh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本田浩一</cp:lastModifiedBy>
  <cp:revision>11</cp:revision>
  <dcterms:created xsi:type="dcterms:W3CDTF">2016-08-03T06:40:00Z</dcterms:created>
  <dcterms:modified xsi:type="dcterms:W3CDTF">2016-11-11T01:37:00Z</dcterms:modified>
</cp:coreProperties>
</file>